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XSpec="center" w:tblpY="1"/>
        <w:tblOverlap w:val="never"/>
        <w:tblW w:w="10157" w:type="dxa"/>
        <w:jc w:val="center"/>
        <w:tblLook w:val="04A0" w:firstRow="1" w:lastRow="0" w:firstColumn="1" w:lastColumn="0" w:noHBand="0" w:noVBand="1"/>
      </w:tblPr>
      <w:tblGrid>
        <w:gridCol w:w="875"/>
        <w:gridCol w:w="2682"/>
        <w:gridCol w:w="897"/>
        <w:gridCol w:w="952"/>
        <w:gridCol w:w="4751"/>
      </w:tblGrid>
      <w:tr w:rsidR="00E82457" w:rsidRPr="00C14480" w:rsidTr="000D73C5">
        <w:trPr>
          <w:cantSplit/>
          <w:trHeight w:val="263"/>
          <w:jc w:val="center"/>
        </w:trPr>
        <w:tc>
          <w:tcPr>
            <w:tcW w:w="101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406286">
            <w:pPr>
              <w:jc w:val="both"/>
              <w:rPr>
                <w:rFonts w:eastAsia="Arial Unicode MS"/>
                <w:color w:val="000000"/>
              </w:rPr>
            </w:pPr>
            <w:r w:rsidRPr="00C14480">
              <w:rPr>
                <w:rFonts w:eastAsia="Arial Unicode MS"/>
                <w:b/>
                <w:color w:val="000000"/>
              </w:rPr>
              <w:t>Table S5</w:t>
            </w:r>
            <w:r w:rsidRPr="00C14480">
              <w:rPr>
                <w:rFonts w:eastAsia="Arial Unicode MS"/>
                <w:color w:val="000000"/>
              </w:rPr>
              <w:t xml:space="preserve"> </w:t>
            </w:r>
            <w:bookmarkStart w:id="0" w:name="_GoBack"/>
            <w:bookmarkEnd w:id="0"/>
            <w:r w:rsidRPr="00C14480">
              <w:rPr>
                <w:rFonts w:eastAsia="Arial Unicode MS"/>
                <w:color w:val="000000"/>
              </w:rPr>
              <w:t>DEGs relevant to the “protein processing in endoplasmic reticulum</w:t>
            </w:r>
            <w:r w:rsidR="001851F1">
              <w:rPr>
                <w:rFonts w:eastAsia="Arial Unicode MS"/>
                <w:color w:val="000000"/>
              </w:rPr>
              <w:t>” pathway under group “D vs. C”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GeneI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log2FC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4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Annotatio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2BL_44AF6C8F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5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9.84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eat shock 70kDa protein 5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2BS_FF5A680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9.86E-0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sz w:val="16"/>
                <w:szCs w:val="16"/>
              </w:rPr>
            </w:pPr>
            <w:r w:rsidRPr="00C14480">
              <w:rPr>
                <w:rFonts w:eastAsia="Arial Unicode MS"/>
                <w:sz w:val="16"/>
                <w:szCs w:val="16"/>
              </w:rPr>
              <w:t>heat shock 70kDa protein 5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AS_236AF32F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8.39E-0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eat shock 70kDa protein 5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GRP9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5BS_AB86BB5D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9.93E-0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eat shock protein 90kDa beta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CNX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AS_9E2248EE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5.88E-0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calnex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PDI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AL_F23B2CEF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38E-2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protein disulfide-isomerase A1 [EC:5.3.4.1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BS_42361CB8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3.38E-1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protein disulfide-isomerase A1 [EC:5.3.4.1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DS_26272902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3.46E-0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protein disulfide-isomerase A1 [EC:5.3.4.1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5AL_7AC09C7F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4.06E-0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protein disulfide-isomerase A6 [EC:5.3.4.1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5BL_D6603D9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59E-0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protein disulfide-isomerase A6 [EC:5.3.4.1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5DL_546404AF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3.03E-0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protein disulfide-isomerase A6 [EC:5.3.4.1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Hsp4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3BF024600080CFD_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21E-0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DnaJ homolog subfamily C member 3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3DL_330A01B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68E-0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DnaJ homolog subfamily C member 3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3AL_75B5055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7.84E-1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DnaJ homolog subfamily C member 3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Hsp7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BL_8C0E579F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34E-0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eat shock 70kDa protein 1/8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DL_7B7B7B0A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eat shock 70kDa protein 1/8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AS_B978C93F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5.79E-1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eat shock 70kDa protein 1/8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1BL_EBAF41F1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89E-0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eat shock 70kDa protein 1/8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AS_894CED0D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3.86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eat shock 70kDa protein 1/8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sHSF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2BS_72656E7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7.47E-0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SP20 family prote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2DS_EBEF8CBB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3.01E-0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SP20 family prote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3AS_6935367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88E-0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SP20 family prote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BL_EB9CF20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91E-0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SP20 family prote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5BL_9FDF53F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9.20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SP20 family prote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AS_27DE86D3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6.75E-10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SP20 family prote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DL_4E9ADFC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6.24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SP20 family prote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7BS_A17E3A1E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51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SP20 family prote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Sec6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AS_2D88ED3F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61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protein transport protein SEC61 subunit alpha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DL_BE50C51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3.03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protein transport protein SEC61 subunit alpha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BL_268EB5B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14E-0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protein transport protein SEC61 subunit alpha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 xml:space="preserve">Glc </w:t>
            </w:r>
            <w:r w:rsidRPr="00C14480">
              <w:rPr>
                <w:rFonts w:ascii="宋体" w:hAnsi="宋体" w:cs="宋体" w:hint="eastAsia"/>
                <w:b/>
                <w:color w:val="000000"/>
                <w:sz w:val="16"/>
                <w:szCs w:val="16"/>
              </w:rPr>
              <w:t>Ⅰ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Novel048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3.60E-0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mannosyl-oligosaccharide glucosidase [EC:3.2.1.106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NEF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BL_27330C1B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7.99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sp70-interacting protein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5BL_43C3BDED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6.06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nucleotide exchange factor SIL1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5DL_AA48150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4.07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nucleotide exchange factor SIL1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AL_6518BC7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34E-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ypoxia up-regulated 1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BL_58BB137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00E-0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ypoxia up-regulated 1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DL_D9F5169D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21E-0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hypoxia up-regulated 1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SAR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7AL_FDC2E2F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9.16E-0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GTP-binding protein SAR1 [EC:3.6.5.-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7DL_8D02A25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58E-0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GTP-binding protein SAR1 [EC:3.6.5.-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Bap3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5DL_299466B1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8.55E-0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B-cell receptor-associated protein 31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Otu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DS_9ED8419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4.10E-1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ubiquitin thioesterase OTU1 [EC:3.1.2.-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P9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4AS_365CB91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5.90E-0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nsitional endoplasmic reticulum ATPase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RMA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Novel074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5.48E-1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E3 ubiquitin-protein ligase RNF5 [EC:6.3.2.19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Novel077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2.05E-1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E3 ubiquitin-protein ligase RNF5 [EC:6.3.2.19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b/>
                <w:color w:val="000000"/>
                <w:sz w:val="16"/>
                <w:szCs w:val="16"/>
              </w:rPr>
              <w:t>UbcH5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AS_E011BC5B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ubiquitin-conjugating enzyme E2 D/E [EC:6.3.2.19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b/>
                <w:color w:val="000000"/>
                <w:sz w:val="16"/>
                <w:szCs w:val="1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Traes_6BS_72F59E2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4.86E-03</w:t>
            </w:r>
          </w:p>
        </w:tc>
        <w:tc>
          <w:tcPr>
            <w:tcW w:w="4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457" w:rsidRPr="00C14480" w:rsidRDefault="00E82457" w:rsidP="000D73C5">
            <w:pPr>
              <w:spacing w:line="240" w:lineRule="exact"/>
              <w:rPr>
                <w:rFonts w:eastAsia="Arial Unicode MS"/>
                <w:color w:val="000000"/>
                <w:sz w:val="16"/>
                <w:szCs w:val="16"/>
              </w:rPr>
            </w:pPr>
            <w:r w:rsidRPr="00C14480">
              <w:rPr>
                <w:rFonts w:eastAsia="Arial Unicode MS"/>
                <w:color w:val="000000"/>
                <w:sz w:val="16"/>
                <w:szCs w:val="16"/>
              </w:rPr>
              <w:t>ubiquitin-conjugating enzyme E2 D/E [EC:6.3.2.19]</w:t>
            </w:r>
          </w:p>
        </w:tc>
      </w:tr>
      <w:tr w:rsidR="00E82457" w:rsidRPr="00C14480" w:rsidTr="000D73C5">
        <w:trPr>
          <w:cantSplit/>
          <w:trHeight w:val="263"/>
          <w:jc w:val="center"/>
        </w:trPr>
        <w:tc>
          <w:tcPr>
            <w:tcW w:w="1015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2457" w:rsidRPr="00C14480" w:rsidRDefault="00E82457" w:rsidP="000D73C5">
            <w:pPr>
              <w:spacing w:line="240" w:lineRule="exact"/>
              <w:jc w:val="both"/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tes: C, control; D, DTT.</w:t>
            </w:r>
          </w:p>
        </w:tc>
      </w:tr>
    </w:tbl>
    <w:p w:rsidR="00B276C8" w:rsidRPr="00E82457" w:rsidRDefault="00B276C8"/>
    <w:sectPr w:rsidR="00B276C8" w:rsidRPr="00E82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3781" w:rsidRDefault="00543781" w:rsidP="00E82457">
      <w:r>
        <w:separator/>
      </w:r>
    </w:p>
  </w:endnote>
  <w:endnote w:type="continuationSeparator" w:id="0">
    <w:p w:rsidR="00543781" w:rsidRDefault="00543781" w:rsidP="00E82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3781" w:rsidRDefault="00543781" w:rsidP="00E82457">
      <w:r>
        <w:separator/>
      </w:r>
    </w:p>
  </w:footnote>
  <w:footnote w:type="continuationSeparator" w:id="0">
    <w:p w:rsidR="00543781" w:rsidRDefault="00543781" w:rsidP="00E82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00A"/>
    <w:rsid w:val="001851F1"/>
    <w:rsid w:val="00406286"/>
    <w:rsid w:val="0050000A"/>
    <w:rsid w:val="00543781"/>
    <w:rsid w:val="00B276C8"/>
    <w:rsid w:val="00B72EE1"/>
    <w:rsid w:val="00B90F3F"/>
    <w:rsid w:val="00E77648"/>
    <w:rsid w:val="00E8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5D794A-CC46-49CC-92C2-7DDCAB5F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457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4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24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245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24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1</Words>
  <Characters>2916</Characters>
  <Application>Microsoft Office Word</Application>
  <DocSecurity>0</DocSecurity>
  <Lines>24</Lines>
  <Paragraphs>6</Paragraphs>
  <ScaleCrop>false</ScaleCrop>
  <Company>Microsoft</Company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</cp:lastModifiedBy>
  <cp:revision>4</cp:revision>
  <dcterms:created xsi:type="dcterms:W3CDTF">2017-12-03T14:12:00Z</dcterms:created>
  <dcterms:modified xsi:type="dcterms:W3CDTF">2017-12-07T05:21:00Z</dcterms:modified>
</cp:coreProperties>
</file>